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B608E" w14:textId="77777777" w:rsidR="00895D20" w:rsidRDefault="001D2EDA" w:rsidP="001D2EDA">
      <w:pPr>
        <w:pStyle w:val="Overskrift1"/>
      </w:pPr>
      <w:r w:rsidRPr="0028145A">
        <w:t>A</w:t>
      </w:r>
      <w:r>
        <w:t>dditional file</w:t>
      </w:r>
      <w:r w:rsidRPr="0028145A">
        <w:t xml:space="preserve"> </w:t>
      </w:r>
      <w:r>
        <w:t>3</w:t>
      </w:r>
      <w:r w:rsidRPr="0028145A">
        <w:t xml:space="preserve"> </w:t>
      </w:r>
    </w:p>
    <w:p w14:paraId="6004B665" w14:textId="6ADE053A" w:rsidR="001D2EDA" w:rsidRPr="0028145A" w:rsidRDefault="001D2EDA" w:rsidP="001D2EDA">
      <w:pPr>
        <w:pStyle w:val="Overskrift1"/>
      </w:pPr>
      <w:r w:rsidRPr="0028145A">
        <w:t>The methodological quality criteria in MMAT</w:t>
      </w:r>
    </w:p>
    <w:p w14:paraId="2FD632F5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Qualitative</w:t>
      </w:r>
    </w:p>
    <w:p w14:paraId="476DBAEB" w14:textId="77777777" w:rsidR="001D2EDA" w:rsidRPr="003010E5" w:rsidRDefault="001D2EDA" w:rsidP="001D2EDA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010E5">
        <w:rPr>
          <w:rFonts w:ascii="Times New Roman" w:hAnsi="Times New Roman" w:cs="Times New Roman"/>
          <w:sz w:val="24"/>
          <w:szCs w:val="24"/>
          <w:lang w:val="en-US"/>
        </w:rPr>
        <w:t>Is the qualitative approach appropriate to answer the research question?</w:t>
      </w:r>
    </w:p>
    <w:p w14:paraId="57A8A203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>1.2 Are the qualitative data collection methods adequate to address the research question?</w:t>
      </w:r>
    </w:p>
    <w:p w14:paraId="7B5C225B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>1.3 Are the findings adequately derived from data?</w:t>
      </w:r>
    </w:p>
    <w:p w14:paraId="189EF206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 xml:space="preserve">1.4 Is the interpretation of results sufficiently substantiated by data? </w:t>
      </w:r>
    </w:p>
    <w:p w14:paraId="24B7987D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 xml:space="preserve">1.5 Is </w:t>
      </w:r>
      <w:proofErr w:type="gramStart"/>
      <w:r w:rsidRPr="003010E5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3010E5">
        <w:rPr>
          <w:rFonts w:ascii="Times New Roman" w:hAnsi="Times New Roman" w:cs="Times New Roman"/>
          <w:sz w:val="24"/>
          <w:szCs w:val="24"/>
        </w:rPr>
        <w:t xml:space="preserve"> coherence between qualitative data sources, collection, analysis, and interpretation?</w:t>
      </w:r>
    </w:p>
    <w:p w14:paraId="3261B1C0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Quantitative randomized controlled trials</w:t>
      </w:r>
    </w:p>
    <w:p w14:paraId="68ECF162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 xml:space="preserve">2.1. Is randomization appropriately performed?  </w:t>
      </w:r>
    </w:p>
    <w:p w14:paraId="64F52640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 xml:space="preserve">2.2 Are the groups comparable at baseline? </w:t>
      </w:r>
    </w:p>
    <w:p w14:paraId="2BC94370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 xml:space="preserve">2.3 Are </w:t>
      </w:r>
      <w:proofErr w:type="gramStart"/>
      <w:r w:rsidRPr="003010E5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3010E5">
        <w:rPr>
          <w:rFonts w:ascii="Times New Roman" w:hAnsi="Times New Roman" w:cs="Times New Roman"/>
          <w:sz w:val="24"/>
          <w:szCs w:val="24"/>
        </w:rPr>
        <w:t xml:space="preserve"> complete outcome data? </w:t>
      </w:r>
    </w:p>
    <w:p w14:paraId="632CDF86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>2.4 Are outcome assessors blinded to the intervention provided?</w:t>
      </w:r>
    </w:p>
    <w:p w14:paraId="4B880E97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sz w:val="24"/>
          <w:szCs w:val="24"/>
        </w:rPr>
        <w:t>2.5 Did the participants adhere to the assigned intervention?</w:t>
      </w:r>
    </w:p>
    <w:p w14:paraId="3DA49ACF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Quantitative non-randomized</w:t>
      </w:r>
    </w:p>
    <w:p w14:paraId="6ED3DCE0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3.1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the participants representative of the target population? </w:t>
      </w:r>
    </w:p>
    <w:p w14:paraId="50CD69DF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3.2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measurements appropriate regarding both the outcome and intervention (or exposure)? </w:t>
      </w:r>
    </w:p>
    <w:p w14:paraId="73636A73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3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Pr="003010E5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3010E5">
        <w:rPr>
          <w:rFonts w:ascii="Times New Roman" w:hAnsi="Times New Roman" w:cs="Times New Roman"/>
          <w:sz w:val="24"/>
          <w:szCs w:val="24"/>
        </w:rPr>
        <w:t xml:space="preserve"> complete outcome data? </w:t>
      </w:r>
    </w:p>
    <w:p w14:paraId="47F7A0D5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3.4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the confounders accounted for in the design and analysis? </w:t>
      </w:r>
    </w:p>
    <w:p w14:paraId="01E1EA51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3.5 </w:t>
      </w:r>
      <w:r w:rsidRPr="003010E5">
        <w:rPr>
          <w:rFonts w:ascii="Times New Roman" w:hAnsi="Times New Roman" w:cs="Times New Roman"/>
          <w:sz w:val="24"/>
          <w:szCs w:val="24"/>
        </w:rPr>
        <w:t>During the study period, is the intervention administered (or exposure occurred) as intended?</w:t>
      </w:r>
    </w:p>
    <w:p w14:paraId="52E6DE38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Quantitative descriptive</w:t>
      </w:r>
    </w:p>
    <w:p w14:paraId="7DE7FE68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4.1</w:t>
      </w:r>
      <w:r w:rsidRPr="003010E5">
        <w:rPr>
          <w:rFonts w:ascii="Times New Roman" w:hAnsi="Times New Roman" w:cs="Times New Roman"/>
          <w:sz w:val="24"/>
          <w:szCs w:val="24"/>
        </w:rPr>
        <w:t xml:space="preserve"> Is the sampling strategy relevant to address the research question? </w:t>
      </w:r>
    </w:p>
    <w:p w14:paraId="4817DA7C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4.2 I</w:t>
      </w:r>
      <w:r w:rsidRPr="003010E5">
        <w:rPr>
          <w:rFonts w:ascii="Times New Roman" w:hAnsi="Times New Roman" w:cs="Times New Roman"/>
          <w:sz w:val="24"/>
          <w:szCs w:val="24"/>
        </w:rPr>
        <w:t xml:space="preserve">s the sample representative of the target population? </w:t>
      </w:r>
    </w:p>
    <w:p w14:paraId="5625A6E1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4.3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the measurements appropriate? </w:t>
      </w:r>
    </w:p>
    <w:p w14:paraId="7D7FEBCA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4.4 </w:t>
      </w:r>
      <w:r w:rsidRPr="003010E5">
        <w:rPr>
          <w:rFonts w:ascii="Times New Roman" w:hAnsi="Times New Roman" w:cs="Times New Roman"/>
          <w:sz w:val="24"/>
          <w:szCs w:val="24"/>
        </w:rPr>
        <w:t xml:space="preserve">Is the risk of nonresponse bias low? </w:t>
      </w:r>
    </w:p>
    <w:p w14:paraId="2F858D5C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4.5 </w:t>
      </w:r>
      <w:r w:rsidRPr="003010E5">
        <w:rPr>
          <w:rFonts w:ascii="Times New Roman" w:hAnsi="Times New Roman" w:cs="Times New Roman"/>
          <w:sz w:val="24"/>
          <w:szCs w:val="24"/>
        </w:rPr>
        <w:t>Is the statistical analysis appropriate to answer the research question?</w:t>
      </w:r>
    </w:p>
    <w:p w14:paraId="318CC855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Mixed methods</w:t>
      </w:r>
    </w:p>
    <w:p w14:paraId="00EE2A6B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5.1 </w:t>
      </w:r>
      <w:r w:rsidRPr="003010E5">
        <w:rPr>
          <w:rFonts w:ascii="Times New Roman" w:hAnsi="Times New Roman" w:cs="Times New Roman"/>
          <w:sz w:val="24"/>
          <w:szCs w:val="24"/>
        </w:rPr>
        <w:t xml:space="preserve">Is there an adequate rationale for using a mixed methods design to address the research question? </w:t>
      </w:r>
    </w:p>
    <w:p w14:paraId="4BDDED90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5.2</w:t>
      </w:r>
      <w:r w:rsidRPr="003010E5">
        <w:rPr>
          <w:rFonts w:ascii="Times New Roman" w:hAnsi="Times New Roman" w:cs="Times New Roman"/>
          <w:sz w:val="24"/>
          <w:szCs w:val="24"/>
        </w:rPr>
        <w:t xml:space="preserve"> Are the different components of the study effectively integrated to answer the research question? </w:t>
      </w:r>
    </w:p>
    <w:p w14:paraId="1BEF8AFA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>5.3 A</w:t>
      </w:r>
      <w:r w:rsidRPr="003010E5">
        <w:rPr>
          <w:rFonts w:ascii="Times New Roman" w:hAnsi="Times New Roman" w:cs="Times New Roman"/>
          <w:sz w:val="24"/>
          <w:szCs w:val="24"/>
        </w:rPr>
        <w:t xml:space="preserve">re the outputs of the integration of qualitative and quantitative components adequately interpreted? </w:t>
      </w:r>
    </w:p>
    <w:p w14:paraId="4FB359B5" w14:textId="77777777" w:rsidR="001D2EDA" w:rsidRPr="003010E5" w:rsidRDefault="001D2EDA" w:rsidP="001D2EDA">
      <w:pPr>
        <w:rPr>
          <w:rFonts w:ascii="Times New Roman" w:hAnsi="Times New Roman" w:cs="Times New Roman"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5.4 </w:t>
      </w:r>
      <w:r w:rsidRPr="003010E5">
        <w:rPr>
          <w:rFonts w:ascii="Times New Roman" w:hAnsi="Times New Roman" w:cs="Times New Roman"/>
          <w:sz w:val="24"/>
          <w:szCs w:val="24"/>
        </w:rPr>
        <w:t xml:space="preserve">Are divergences and inconsistencies between quantitative and qualitative results adequately addressed? </w:t>
      </w:r>
    </w:p>
    <w:p w14:paraId="2E855A22" w14:textId="77777777" w:rsidR="001D2EDA" w:rsidRPr="003010E5" w:rsidRDefault="001D2EDA" w:rsidP="001D2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10E5">
        <w:rPr>
          <w:rFonts w:ascii="Times New Roman" w:hAnsi="Times New Roman" w:cs="Times New Roman"/>
          <w:b/>
          <w:bCs/>
          <w:sz w:val="24"/>
          <w:szCs w:val="24"/>
        </w:rPr>
        <w:t xml:space="preserve">5.5 </w:t>
      </w:r>
      <w:r w:rsidRPr="003010E5">
        <w:rPr>
          <w:rFonts w:ascii="Times New Roman" w:hAnsi="Times New Roman" w:cs="Times New Roman"/>
          <w:sz w:val="24"/>
          <w:szCs w:val="24"/>
        </w:rPr>
        <w:t xml:space="preserve">Do the different components of the study adhere to the quality criteria of each tradition of the methods involved? </w:t>
      </w:r>
      <w:r w:rsidRPr="003010E5">
        <w:rPr>
          <w:rFonts w:ascii="Times New Roman" w:hAnsi="Times New Roman" w:cs="Times New Roman"/>
          <w:sz w:val="24"/>
          <w:szCs w:val="24"/>
        </w:rPr>
        <w:fldChar w:fldCharType="begin"/>
      </w:r>
      <w:r w:rsidRPr="003010E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ng&lt;/Author&gt;&lt;Year&gt;2018&lt;/Year&gt;&lt;RecNum&gt;1105&lt;/RecNum&gt;&lt;DisplayText&gt;[47]&lt;/DisplayText&gt;&lt;record&gt;&lt;rec-number&gt;1105&lt;/rec-number&gt;&lt;foreign-keys&gt;&lt;key app="EN" db-id="wpt5faeavssrdre0x95ptdssx2azp0rezts9" timestamp="1702284868" guid="5d42bfa7-c9f5-466c-87de-53d1f416bdfd"&gt;1105&lt;/key&gt;&lt;/foreign-keys&gt;&lt;ref-type name="Journal Article"&gt;17&lt;/ref-type&gt;&lt;contributors&gt;&lt;authors&gt;&lt;author&gt;Hong, Q. N.&lt;/author&gt;&lt;author&gt;Pluye, P.&lt;/author&gt;&lt;author&gt;Fàbregues, S.&lt;/author&gt;&lt;author&gt;Bartlett, G.&lt;/author&gt;&lt;author&gt;Boardman, F.&lt;/author&gt;&lt;author&gt;Cargo, M.&lt;/author&gt;&lt;author&gt;Dagenais, P.&lt;/author&gt;&lt;author&gt;Gagnon, M-P.&lt;/author&gt;&lt;author&gt;Griffiths, F&lt;/author&gt;&lt;author&gt;Nicolau, B.&lt;/author&gt;&lt;/authors&gt;&lt;/contributors&gt;&lt;titles&gt;&lt;title&gt;Mixed methods appraisal tool (MMAT), version 2018&lt;/title&gt;&lt;secondary-title&gt;Registration of copyright&lt;/secondary-title&gt;&lt;/titles&gt;&lt;periodical&gt;&lt;full-title&gt;Registration of copyright&lt;/full-title&gt;&lt;/periodical&gt;&lt;volume&gt;1148552&lt;/volume&gt;&lt;number&gt;10&lt;/number&gt;&lt;dates&gt;&lt;year&gt;2018&lt;/year&gt;&lt;/dates&gt;&lt;urls&gt;&lt;/urls&gt;&lt;/record&gt;&lt;/Cite&gt;&lt;/EndNote&gt;</w:instrText>
      </w:r>
      <w:r w:rsidRPr="003010E5">
        <w:rPr>
          <w:rFonts w:ascii="Times New Roman" w:hAnsi="Times New Roman" w:cs="Times New Roman"/>
          <w:sz w:val="24"/>
          <w:szCs w:val="24"/>
        </w:rPr>
        <w:fldChar w:fldCharType="separate"/>
      </w:r>
      <w:r w:rsidRPr="003010E5">
        <w:rPr>
          <w:rFonts w:ascii="Times New Roman" w:hAnsi="Times New Roman" w:cs="Times New Roman"/>
          <w:noProof/>
          <w:sz w:val="24"/>
          <w:szCs w:val="24"/>
        </w:rPr>
        <w:t>[47]</w:t>
      </w:r>
      <w:r w:rsidRPr="003010E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CA20996" w14:textId="77777777" w:rsidR="009F67CD" w:rsidRPr="001D2EDA" w:rsidRDefault="009F67CD" w:rsidP="001D2EDA"/>
    <w:sectPr w:rsidR="009F67CD" w:rsidRPr="001D2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A236A5"/>
    <w:multiLevelType w:val="multilevel"/>
    <w:tmpl w:val="09A2EA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633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5333"/>
    <w:rsid w:val="001D2EDA"/>
    <w:rsid w:val="003010E5"/>
    <w:rsid w:val="00895D20"/>
    <w:rsid w:val="00985333"/>
    <w:rsid w:val="009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85EB2"/>
  <w15:chartTrackingRefBased/>
  <w15:docId w15:val="{F773138A-C72B-43BC-B31F-BD650F27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333"/>
    <w:pPr>
      <w:spacing w:line="480" w:lineRule="auto"/>
    </w:pPr>
    <w:rPr>
      <w:kern w:val="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D2E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3">
    <w:name w:val="Tabellrutenett3"/>
    <w:basedOn w:val="Vanligtabell"/>
    <w:next w:val="Tabellrutenett"/>
    <w:uiPriority w:val="39"/>
    <w:rsid w:val="00985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985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985333"/>
    <w:pPr>
      <w:spacing w:after="0" w:line="240" w:lineRule="auto"/>
    </w:pPr>
    <w:rPr>
      <w:kern w:val="0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D2E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</w:rPr>
  </w:style>
  <w:style w:type="paragraph" w:styleId="Listeavsnitt">
    <w:name w:val="List Paragraph"/>
    <w:basedOn w:val="Normal"/>
    <w:uiPriority w:val="34"/>
    <w:qFormat/>
    <w:rsid w:val="001D2EDA"/>
    <w:pPr>
      <w:ind w:left="720"/>
      <w:contextualSpacing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5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Hamre Larsen</dc:creator>
  <cp:keywords/>
  <dc:description/>
  <cp:lastModifiedBy>Bente Hamre Larsen</cp:lastModifiedBy>
  <cp:revision>3</cp:revision>
  <dcterms:created xsi:type="dcterms:W3CDTF">2024-06-28T11:28:00Z</dcterms:created>
  <dcterms:modified xsi:type="dcterms:W3CDTF">2024-06-28T12:44:00Z</dcterms:modified>
</cp:coreProperties>
</file>